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428"/>
        <w:gridCol w:w="1057"/>
        <w:gridCol w:w="865"/>
        <w:gridCol w:w="706"/>
        <w:gridCol w:w="785"/>
        <w:gridCol w:w="2583"/>
        <w:gridCol w:w="396"/>
        <w:gridCol w:w="486"/>
      </w:tblGrid>
      <w:tr w:rsidR="009C79E4" w:rsidRPr="009C79E4" w14:paraId="12FE2D36" w14:textId="77777777" w:rsidTr="009C79E4">
        <w:trPr>
          <w:trHeight w:val="5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49DB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bookmarkStart w:id="0" w:name="_GoBack"/>
            <w:r w:rsidRPr="009C79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Botanical tax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A2732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Botanical 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298A7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Local name(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2FB5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Voucher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1CE5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arts us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6ACB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Local use</w:t>
            </w:r>
            <w:r w:rsidRPr="009C79E4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（</w:t>
            </w:r>
            <w:r w:rsidRPr="009C79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No. of Urs</w:t>
            </w:r>
            <w:r w:rsidRPr="009C79E4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）and Prepar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D982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U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3645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I</w:t>
            </w:r>
          </w:p>
        </w:tc>
      </w:tr>
      <w:tr w:rsidR="009C79E4" w:rsidRPr="009C79E4" w14:paraId="163FEEB0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39E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henopodium album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F8C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maranth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F9E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i1; niu1; niu1-che1-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DB1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3EA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0CF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vegetable (14), used to make bun or fr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7B8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1BF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11</w:t>
            </w:r>
          </w:p>
        </w:tc>
      </w:tr>
      <w:tr w:rsidR="009C79E4" w:rsidRPr="009C79E4" w14:paraId="470807C1" w14:textId="77777777" w:rsidTr="009C79E4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A2B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llium chrysanthum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Reg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0D7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marylli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822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guo1-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9F3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7EF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5A8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vegetable (20), used to make bun or fry; seasoning (7), cook it with pork and potato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47C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791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214</w:t>
            </w:r>
          </w:p>
        </w:tc>
      </w:tr>
      <w:tr w:rsidR="009C79E4" w:rsidRPr="009C79E4" w14:paraId="31477DEE" w14:textId="77777777" w:rsidTr="009C79E4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562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llium fasciculatum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Ren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C96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marylli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CAE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ou1-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0E5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EBT-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9E5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1F7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vegetable (10), used to make bun or fry; seasoning (7), cook it with pork and potato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FAB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B91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35</w:t>
            </w:r>
          </w:p>
        </w:tc>
      </w:tr>
      <w:tr w:rsidR="009C79E4" w:rsidRPr="009C79E4" w14:paraId="293E4998" w14:textId="77777777" w:rsidTr="009C79E4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D89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llium prattii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C.H.W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185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marylli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8D8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u1-ba1; ri1-gu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8E2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EBT-3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D3B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0F2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vegetable (126), used to make bun or fry; seasoning (9), cook it with pork and potato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7A0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62F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.119</w:t>
            </w:r>
          </w:p>
        </w:tc>
      </w:tr>
      <w:tr w:rsidR="009C79E4" w:rsidRPr="009C79E4" w14:paraId="42863F8A" w14:textId="77777777" w:rsidTr="009C79E4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233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llium przewalskianum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Reg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A40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marylli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C9C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i1-guo1; zen1-b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CA3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EBT-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71E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467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seasoning (19), as part of the dip; economic (1), be sold in stor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69D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428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59</w:t>
            </w:r>
          </w:p>
        </w:tc>
      </w:tr>
      <w:tr w:rsidR="009C79E4" w:rsidRPr="009C79E4" w14:paraId="522E2DC9" w14:textId="77777777" w:rsidTr="009C79E4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77E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llium wallichii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Ku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EDC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marylli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EE7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u1-gu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0D8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5DD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7105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seasoning (6), cook it with pork and potatoes or as part of the di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A54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A6A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48</w:t>
            </w:r>
          </w:p>
        </w:tc>
      </w:tr>
      <w:tr w:rsidR="009C79E4" w:rsidRPr="009C79E4" w14:paraId="2F1781E1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6A4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bookmarkStart w:id="1" w:name="RANGE!A8"/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ngelica sinensis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Oliv.) Diels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4C7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p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16F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ang1-gu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D6F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E99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812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tonic (3), cook it with mea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791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FD6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24</w:t>
            </w:r>
          </w:p>
        </w:tc>
      </w:tr>
      <w:tr w:rsidR="009C79E4" w:rsidRPr="009C79E4" w14:paraId="7362FE00" w14:textId="77777777" w:rsidTr="009C79E4">
        <w:trPr>
          <w:trHeight w:val="16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501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rum carvi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0A1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p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499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guo1-ni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821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7A1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aves; s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790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vegetable (25), the leaves are cooked with other ingredients; seasoning (35), ues seeds to make a dip or a sausage; medicine: gastralgia (5), seed soak in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F5F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825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516</w:t>
            </w:r>
          </w:p>
        </w:tc>
      </w:tr>
      <w:tr w:rsidR="009C79E4" w:rsidRPr="009C79E4" w14:paraId="231606A4" w14:textId="77777777" w:rsidTr="009C79E4">
        <w:trPr>
          <w:trHeight w:val="11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4C7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haerophyllum villosum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Wall. ex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7FC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p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AE6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a1-ga1-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F58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866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CE9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conomic (3), be sold in stores; food: seasoning (1), cook its leaves with meat; fodder (1): the leaves are used to feed 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BCF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337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</w:tr>
      <w:tr w:rsidR="009C79E4" w:rsidRPr="009C79E4" w14:paraId="6C07166C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943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eracleum candicans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Wall. ex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35F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p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DD6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jiong4-wa1-dong1-b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C93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7AA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540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headache (1); soak in wat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16D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309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08</w:t>
            </w:r>
          </w:p>
        </w:tc>
      </w:tr>
      <w:tr w:rsidR="009C79E4" w:rsidRPr="009C79E4" w14:paraId="6016A33F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0EB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rali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687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ra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328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jia1-ra3-cei3-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958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PG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DA2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D55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vegetable (2), cook veget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458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FF5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16</w:t>
            </w:r>
          </w:p>
        </w:tc>
      </w:tr>
      <w:tr w:rsidR="009C79E4" w:rsidRPr="009C79E4" w14:paraId="4959A560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898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ralia tibetan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G.H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80C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ra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BE8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ai1-ga1-n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A95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8BE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whole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D47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dder (5): the leaves are used to feed 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E37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77A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</w:tr>
      <w:tr w:rsidR="009C79E4" w:rsidRPr="009C79E4" w14:paraId="64D99DFB" w14:textId="77777777" w:rsidTr="009C79E4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2DF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anax pseudoginseng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W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36C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ra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CA3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an1-ji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08C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EBT-3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C83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742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tonic (30), soak in water; economic (25): be sold in stor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6F9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6D3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437</w:t>
            </w:r>
          </w:p>
        </w:tc>
      </w:tr>
      <w:tr w:rsidR="009C79E4" w:rsidRPr="009C79E4" w14:paraId="5849468F" w14:textId="77777777" w:rsidTr="009C79E4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945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olygonatum cirrhifolium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Wall.) Roy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34C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sparag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97F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a3-mu1-xia3-ji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52A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3AA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; 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961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vegetable (26), cook vegetable; economic (8), be sold in store; medicine: nephropathy (11), roots soak in water or make sou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3CB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A60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278</w:t>
            </w:r>
          </w:p>
        </w:tc>
      </w:tr>
      <w:tr w:rsidR="009C79E4" w:rsidRPr="009C79E4" w14:paraId="0C475578" w14:textId="77777777" w:rsidTr="009C79E4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BFC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lastRenderedPageBreak/>
              <w:t xml:space="preserve">Polygonatum sibiricum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edout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26D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sparag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6DE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ang3-ma1-xia-ji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438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E2B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ots; 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5B9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tonic (15), roots soak in water or make soup; food: vegetable (45), cook vegetable; economic (12), be sold in store; fodder (3): used to feed catt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BD9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239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595</w:t>
            </w:r>
          </w:p>
        </w:tc>
      </w:tr>
      <w:tr w:rsidR="009C79E4" w:rsidRPr="009C79E4" w14:paraId="58D70422" w14:textId="77777777" w:rsidTr="009C79E4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93B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rtemisia calophyll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Pam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ADE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s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39A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ng1-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75E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647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5C1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itual use (4), used to burn in incense burner; medicine: rheumatism (72): used it to sweat steaming or leaves soak in water to drin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819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BD1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603</w:t>
            </w:r>
          </w:p>
        </w:tc>
      </w:tr>
      <w:tr w:rsidR="009C79E4" w:rsidRPr="009C79E4" w14:paraId="297AF52E" w14:textId="77777777" w:rsidTr="009C79E4">
        <w:trPr>
          <w:trHeight w:val="11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7D3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rtemisia japonic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Thun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AFC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s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F2C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kang1-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B0C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B9F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C8A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itual use (60), used to burn in incense burner; medicine: detoxification (23), soak in water; economic (4): be sold in sto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427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0DD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69</w:t>
            </w:r>
          </w:p>
        </w:tc>
      </w:tr>
      <w:tr w:rsidR="009C79E4" w:rsidRPr="009C79E4" w14:paraId="20EBC2DC" w14:textId="77777777" w:rsidTr="009C79E4">
        <w:trPr>
          <w:trHeight w:val="11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9F8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rtemisia younghusbandii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J. R. Drumm. ex Pam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ED1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s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6C5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ang1-kang3-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33AB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7B1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D77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itual use (4), used to burn in incense burner; medicine: rheumatism (4), used it to sweat steaming or leaves soak in water to drin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5C8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634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63</w:t>
            </w:r>
          </w:p>
        </w:tc>
      </w:tr>
      <w:tr w:rsidR="009C79E4" w:rsidRPr="009C79E4" w14:paraId="592A581B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358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alinsoga parviflor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Cav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8FE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s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267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uo1-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023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JPG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C14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whole p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AD5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dder (1): used to feed catt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F06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F33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08</w:t>
            </w:r>
          </w:p>
        </w:tc>
      </w:tr>
      <w:tr w:rsidR="009C79E4" w:rsidRPr="009C79E4" w14:paraId="3FAAB30E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E1B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eontopodium souliei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Beauve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33F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s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784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1-w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2AC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BT-PL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7B2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2CA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tool (2), used it to start a fi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15C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0FD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16</w:t>
            </w:r>
          </w:p>
        </w:tc>
      </w:tr>
      <w:tr w:rsidR="009C79E4" w:rsidRPr="009C79E4" w14:paraId="1A37A1B3" w14:textId="77777777" w:rsidTr="009C79E4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003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ussurea tridactyl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Sch.Bip. ex Hook.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3FE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s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7FC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gang3-la1-mei3-du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964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5F2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whole p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55A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conomic (36), be sold in store; medicine: arthrophlogosis (46): soaked in wat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ED3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F84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651</w:t>
            </w:r>
          </w:p>
        </w:tc>
      </w:tr>
      <w:tr w:rsidR="009C79E4" w:rsidRPr="009C79E4" w14:paraId="42CC2D52" w14:textId="77777777" w:rsidTr="009C79E4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04B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araxacum sikkimense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Hand.-Mazz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3B7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s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286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e4-ji4-mei3-du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185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87E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whole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1DF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endocrine (3), soaked in water; economic (2), be sold in sto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325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14C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</w:tr>
      <w:tr w:rsidR="009C79E4" w:rsidRPr="009C79E4" w14:paraId="47651136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6A4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Impatiens bicornut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W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BDD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lsam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ED1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o1-z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B11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B7B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89F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varnish (12), used to polish furn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1E2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977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95</w:t>
            </w:r>
          </w:p>
        </w:tc>
      </w:tr>
      <w:tr w:rsidR="009C79E4" w:rsidRPr="009C79E4" w14:paraId="739A1391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16D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Impatiens falcifer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Hook.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0D5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lsam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7A6E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o1-z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473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6FB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2AA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varnish (14), used to polish furn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359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EC2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11</w:t>
            </w:r>
          </w:p>
        </w:tc>
      </w:tr>
      <w:tr w:rsidR="009C79E4" w:rsidRPr="009C79E4" w14:paraId="418245A6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907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Impatiens scabrid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247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lsam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ACD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o1-z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C7B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8B0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535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varnish (13), used to polish furn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717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D12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03</w:t>
            </w:r>
          </w:p>
        </w:tc>
      </w:tr>
      <w:tr w:rsidR="009C79E4" w:rsidRPr="009C79E4" w14:paraId="2EE889F7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C1C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Impatiens sulcat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W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CC4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lsam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A99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o1-z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F1F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E1C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86F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varnish (11), used to polish furn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1B8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D30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87</w:t>
            </w:r>
          </w:p>
        </w:tc>
      </w:tr>
      <w:tr w:rsidR="009C79E4" w:rsidRPr="009C79E4" w14:paraId="2F24144A" w14:textId="77777777" w:rsidTr="009C79E4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A65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Berberis angulos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Wall. ex Hook.f. &amp; Thom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463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erberi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AA0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jiu1-bo1; jiu1-le1-b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229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D65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aves; fruits; bran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BF7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diarrhea (1), soaked in water; food: fruit (7), raw; fuelwood (2): used to bur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103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578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79</w:t>
            </w:r>
          </w:p>
        </w:tc>
      </w:tr>
      <w:tr w:rsidR="009C79E4" w:rsidRPr="009C79E4" w14:paraId="66556A51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157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Berberis aristata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C4D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erberi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0AB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jiu1-lu1-x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26A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F7F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; bran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842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uelwood (3), used to burn; food: fruit (2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E7C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3AE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</w:tr>
      <w:tr w:rsidR="009C79E4" w:rsidRPr="009C79E4" w14:paraId="0863F564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858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Berberis xanthophlae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Ahren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9A8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erberi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6C3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giu1-lu1; giu1-le1-bu1; gei1-lu1-mi3-x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E8B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0FF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rks; 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4B8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yes (10), used to dye wool yellow; food: fruit (4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719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DD6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11</w:t>
            </w:r>
          </w:p>
        </w:tc>
      </w:tr>
      <w:tr w:rsidR="009C79E4" w:rsidRPr="009C79E4" w14:paraId="7015569B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B48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Stauntonia angustifolia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(Wall.) R.Br. ex W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5A0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erberi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232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a1-j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49C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JPG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A997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BCC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2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D07D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A6D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16</w:t>
            </w:r>
          </w:p>
        </w:tc>
      </w:tr>
      <w:tr w:rsidR="009C79E4" w:rsidRPr="009C79E4" w14:paraId="74EC7DA2" w14:textId="77777777" w:rsidTr="009C79E4">
        <w:trPr>
          <w:trHeight w:val="2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6EE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lastRenderedPageBreak/>
              <w:t>Betula utilis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D.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1BE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et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D0A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a4-ge1-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1DF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718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urls; branches; 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6DD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diabetes (8), soak in water; economic (2), be sold in store; fuelwood (14), used to burn; craft (7), used to make Tibetan traditional wooden bowls; ritual use (8), used to burn in incense burner; tool (6), used to make cooking utensi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438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0A2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294</w:t>
            </w:r>
          </w:p>
        </w:tc>
      </w:tr>
      <w:tr w:rsidR="009C79E4" w:rsidRPr="009C79E4" w14:paraId="3F9F38D3" w14:textId="77777777" w:rsidTr="009C79E4">
        <w:trPr>
          <w:trHeight w:val="1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B46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nosma hookeri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C.B. Clar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935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orag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FB6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guo1-mu1-mu1-z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318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EBT-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C7B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50E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hair follicle (4), soaked in canola oil and apply to the head; eczema (4); ritual use (7), used to burn in incense burner; economic (1), be sold in sto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DDC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DAA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27</w:t>
            </w:r>
          </w:p>
        </w:tc>
      </w:tr>
      <w:tr w:rsidR="009C79E4" w:rsidRPr="009C79E4" w14:paraId="6CE9F990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DAE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psella bursa-pastoris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L.) Medi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D17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rass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C49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u1-ya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4A3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27D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D5A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vegetable (8), cooked veget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1A0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0E0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63</w:t>
            </w:r>
          </w:p>
        </w:tc>
      </w:tr>
      <w:tr w:rsidR="009C79E4" w:rsidRPr="009C79E4" w14:paraId="3EAD57DD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F84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hlaspi arvense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BC7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rass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368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ang3-r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E66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00C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6F1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vegetable (10), cooked 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D58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151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79</w:t>
            </w:r>
          </w:p>
        </w:tc>
      </w:tr>
      <w:tr w:rsidR="009C79E4" w:rsidRPr="009C79E4" w14:paraId="1C5ED678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8A9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nnabis sativ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530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annab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897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i1-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641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63C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5DE4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tool (8); fodder (4), used to feed catt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D4C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1DD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95</w:t>
            </w:r>
          </w:p>
        </w:tc>
      </w:tr>
      <w:tr w:rsidR="009C79E4" w:rsidRPr="009C79E4" w14:paraId="11CFFB5E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872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Dipsacus asper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Wall. ex C.B. Clar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703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aprifo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6C1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ang1-zhu1-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335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EBT-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107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246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dder (1), used to feed catt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83C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FC4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08</w:t>
            </w:r>
          </w:p>
        </w:tc>
      </w:tr>
      <w:tr w:rsidR="009C79E4" w:rsidRPr="009C79E4" w14:paraId="6C99B247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100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onicer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BB7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aprifo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F08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e4-le4-qin1-mei3-du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895B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BT-PL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F83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l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CC5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conomic (2), be sold in sto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32EC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385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16</w:t>
            </w:r>
          </w:p>
        </w:tc>
      </w:tr>
      <w:tr w:rsidR="009C79E4" w:rsidRPr="009C79E4" w14:paraId="74C83286" w14:textId="77777777" w:rsidTr="009C79E4">
        <w:trPr>
          <w:trHeight w:val="11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48F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Nardostachys jatamansi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D.Don) DC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69F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aprifo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566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ng1-b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FC2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F6F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9EF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itual use (87), used to burn in incense burner; economic (1), be sold in store; medicine: relieving cough and asthma (4), soaked in wat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961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016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73</w:t>
            </w:r>
          </w:p>
        </w:tc>
      </w:tr>
      <w:tr w:rsidR="009C79E4" w:rsidRPr="009C79E4" w14:paraId="00662DBC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288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oriaria terminalis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Hem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9C6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oria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62C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a1-l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137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EBT-3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2F7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197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1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613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890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08</w:t>
            </w:r>
          </w:p>
        </w:tc>
      </w:tr>
      <w:tr w:rsidR="009C79E4" w:rsidRPr="009C79E4" w14:paraId="29EA2C02" w14:textId="77777777" w:rsidTr="009C79E4">
        <w:trPr>
          <w:trHeight w:val="11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5302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Rhodiola himalensis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D. Don) S.H. 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447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rass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CB6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uo3-la1-ma3-b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C73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67C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553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tonic (20), hypertension (28), soaked in water; economic (19), be sold in store; ritual use (3), used to burn in incense burn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800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B26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556</w:t>
            </w:r>
          </w:p>
        </w:tc>
      </w:tr>
      <w:tr w:rsidR="009C79E4" w:rsidRPr="009C79E4" w14:paraId="08712303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20D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yclanthera pedat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L.) Schra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C95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ucurbi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3A3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a3-r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FBC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PG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901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7C9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vegetable (7), cooked veget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F26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8C4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56</w:t>
            </w:r>
          </w:p>
        </w:tc>
      </w:tr>
      <w:tr w:rsidR="009C79E4" w:rsidRPr="009C79E4" w14:paraId="26885268" w14:textId="77777777" w:rsidTr="009C79E4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EBC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erpetospermum pedunculosum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Ser.) C.B. Clar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FCC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ucurbi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27F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ei1-lei1; sei1-lei1-mei3-du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5DF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612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lowers; 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388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diarrhea (12), powder; veterinary medicine: diarrhea (3), powd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F8A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DA9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19</w:t>
            </w:r>
          </w:p>
        </w:tc>
      </w:tr>
      <w:tr w:rsidR="009C79E4" w:rsidRPr="009C79E4" w14:paraId="723D2EEC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362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olena heterophyll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Lour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206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ucurbi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26B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a1-ma1-dong4-ce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2A6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9F8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0B9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6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318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4FE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48</w:t>
            </w:r>
          </w:p>
        </w:tc>
      </w:tr>
      <w:tr w:rsidR="009C79E4" w:rsidRPr="009C79E4" w14:paraId="7C0A8878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F8D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richosanthes lepinian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Naudin) Cogn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1EC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ucurbi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87C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ka1-ge1-d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1FC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EA4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E56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medicine: fever (1), poder; economic (1), be sold in store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85A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1A1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16</w:t>
            </w:r>
          </w:p>
        </w:tc>
      </w:tr>
      <w:tr w:rsidR="009C79E4" w:rsidRPr="009C79E4" w14:paraId="7064DF24" w14:textId="77777777" w:rsidTr="009C79E4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529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lastRenderedPageBreak/>
              <w:t>Juniperus indic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Berto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389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upres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411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xiu1-b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E9D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AD9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ranches; 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E3C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itual use (67), used to burn in incense burner; fuelwood (7), used to burn; craft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268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B4F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635</w:t>
            </w:r>
          </w:p>
        </w:tc>
      </w:tr>
      <w:tr w:rsidR="009C79E4" w:rsidRPr="009C79E4" w14:paraId="2E933F98" w14:textId="77777777" w:rsidTr="009C79E4">
        <w:trPr>
          <w:trHeight w:val="1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6DA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Juniperus tibetic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Ko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5A9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upres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53D6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xiu1-b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7D7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4C5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ranche; 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E82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itual use (38), used to burn in incense burner; fuelwood (22), used to burn; craft (20), used to make Tibetan traditional wooden bowls; food: fruit (2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6F3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A62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651</w:t>
            </w:r>
          </w:p>
        </w:tc>
      </w:tr>
      <w:tr w:rsidR="009C79E4" w:rsidRPr="009C79E4" w14:paraId="7964CAB0" w14:textId="77777777" w:rsidTr="009C79E4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6A8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teridium aquilinum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var.</w:t>
            </w: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latiusculum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Desv.) Underw. ex A. Hell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D13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ennstaedt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42E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a1; da1-gu1; dai1-ga1; da1-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B2B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471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1BC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cooked vegetable 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291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2CB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683</w:t>
            </w:r>
          </w:p>
        </w:tc>
      </w:tr>
      <w:tr w:rsidR="009C79E4" w:rsidRPr="009C79E4" w14:paraId="2D28820E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AA2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Elaeagnus umbellat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Thun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DA3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laeag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11F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a1-l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4F4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644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358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43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B92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1F5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341</w:t>
            </w:r>
          </w:p>
        </w:tc>
      </w:tr>
      <w:tr w:rsidR="009C79E4" w:rsidRPr="009C79E4" w14:paraId="3C5CEF8C" w14:textId="77777777" w:rsidTr="009C79E4">
        <w:trPr>
          <w:trHeight w:val="16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10D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bookmarkStart w:id="2" w:name="RANGE!A50"/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ippophae salicifoli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D.Don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624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laeag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AEF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a1-r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C85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9B8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; bran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6A6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21), raw; seasoning (14), fruit juice is used as a substitute for vinegar; medicine: arthrophlogosis (3), the juice is used to smear the joints; fuelwood (1), used to bur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E1B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141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31</w:t>
            </w:r>
          </w:p>
        </w:tc>
      </w:tr>
      <w:tr w:rsidR="009C79E4" w:rsidRPr="009C79E4" w14:paraId="5E40F1CF" w14:textId="77777777" w:rsidTr="009C79E4">
        <w:trPr>
          <w:trHeight w:val="18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B51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Rhododendron anthopogon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D. 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D88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r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69D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o1-l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6E6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D3E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ranches; fl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71F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itual use (91), used to burn in incense burner; fuelwood (1), used to burn; medicine: eyesache (4), arthrophlogosis (4), flowers are used to soak water; beverage (6), soak in water; economic (4), be sold in sto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346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155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873</w:t>
            </w:r>
          </w:p>
        </w:tc>
      </w:tr>
      <w:tr w:rsidR="009C79E4" w:rsidRPr="009C79E4" w14:paraId="0AC9BDD1" w14:textId="77777777" w:rsidTr="009C79E4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785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Rhododendron arboreum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S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F81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r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98F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i3-du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48C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552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ranches; 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CF5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uelwood (7), used to burn; craft (9), used to make Tibetan traditional wooden bow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7D4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6D8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27</w:t>
            </w:r>
          </w:p>
        </w:tc>
      </w:tr>
      <w:tr w:rsidR="009C79E4" w:rsidRPr="009C79E4" w14:paraId="77194BDF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A72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Rhododendron lepidotum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Wall. ex G. 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A3A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r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676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u1-l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97E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D0C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ran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6E8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itual use (15), used to burn incense bur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18E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D99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19</w:t>
            </w:r>
          </w:p>
        </w:tc>
      </w:tr>
      <w:tr w:rsidR="009C79E4" w:rsidRPr="009C79E4" w14:paraId="4FD9661D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97E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Euphorbia micractin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Bois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1714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uphorb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BF9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ta3-lu1-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7F1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7F2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E74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poison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1DFD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32C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16</w:t>
            </w:r>
          </w:p>
        </w:tc>
      </w:tr>
      <w:tr w:rsidR="009C79E4" w:rsidRPr="009C79E4" w14:paraId="78FEF889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495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icer microphyllum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Bent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650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ab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9B2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u3-gu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15C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BT-PL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715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6AA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2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8642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7240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16</w:t>
            </w:r>
          </w:p>
        </w:tc>
      </w:tr>
      <w:tr w:rsidR="009C79E4" w:rsidRPr="009C79E4" w14:paraId="22F66CF8" w14:textId="77777777" w:rsidTr="009C79E4">
        <w:trPr>
          <w:trHeight w:val="18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9C9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Quercus semecarpifoli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S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8B1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ag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1F0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i1-lu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9E1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DCC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tems; branches; 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D67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itual use (2), used to burn in incense burner; craft (15), used to make Tibetan traditional wooden bowls; fuelwood (48); fodder (5), used to feed cattle; food: starch (4), cooked frui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B66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3E9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587</w:t>
            </w:r>
          </w:p>
        </w:tc>
      </w:tr>
      <w:tr w:rsidR="009C79E4" w:rsidRPr="009C79E4" w14:paraId="333737CC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237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Gentiana veitchiorum Hems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450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Gentia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EB3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ng1-jie1-mei3-du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913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EBT-3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208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whole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DFA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fever (18), soaked in wat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69E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9BE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43</w:t>
            </w:r>
          </w:p>
        </w:tc>
      </w:tr>
      <w:tr w:rsidR="009C79E4" w:rsidRPr="009C79E4" w14:paraId="484A1736" w14:textId="77777777" w:rsidTr="009C79E4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48E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bookmarkStart w:id="3" w:name="RANGE!A58"/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lastRenderedPageBreak/>
              <w:t>Swertia cordat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Wall. ex G. Don) C.B. Clarke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9DC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Gentia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EA8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i1-ge1-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750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EBT-3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C51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EA7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fever (10), soak in water; economic (2); veterinary medicine (1), soak in wat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881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9E0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03</w:t>
            </w:r>
          </w:p>
        </w:tc>
      </w:tr>
      <w:tr w:rsidR="009C79E4" w:rsidRPr="009C79E4" w14:paraId="79FA7DFB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95F3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Isoetes hypsophil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Hand.-Mazz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95D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Iso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5E6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a1-x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749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JPG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1F9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BFA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vegetable (25), cooked veget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0A3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CCE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98</w:t>
            </w:r>
          </w:p>
        </w:tc>
      </w:tr>
      <w:tr w:rsidR="009C79E4" w:rsidRPr="009C79E4" w14:paraId="384C066D" w14:textId="77777777" w:rsidTr="009C79E4">
        <w:trPr>
          <w:trHeight w:val="19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F6E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Juglans regi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D06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Juglan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083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a1-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ED9B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F4E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; stems; bran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4CC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yes (23), pericarp used to dye the container black; ritual use (9), used to burn in incense burner; food: fruit (9), raw; craft (30), used to make Tibetan traditional wooden bowls; fuelwood (12), used to bur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585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1C2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659</w:t>
            </w:r>
          </w:p>
        </w:tc>
      </w:tr>
      <w:tr w:rsidR="009C79E4" w:rsidRPr="009C79E4" w14:paraId="434B6B9E" w14:textId="77777777" w:rsidTr="009C79E4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44C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Elsholtzia fruticos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D.Don) Reh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ADE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am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83C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a1-ze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7C1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DED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995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itual use (12), used to burn in incense burner; fuelwood (5), used to bur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9F4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7C2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35</w:t>
            </w:r>
          </w:p>
        </w:tc>
      </w:tr>
      <w:tr w:rsidR="009C79E4" w:rsidRPr="009C79E4" w14:paraId="70EAC8F5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58C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Nepeta densiflor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Kar. &amp; Ki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9B1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am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677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i1-b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7E4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EBT-3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E31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5C5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dder (3), used to feed 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788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8CF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24</w:t>
            </w:r>
          </w:p>
        </w:tc>
      </w:tr>
      <w:tr w:rsidR="009C79E4" w:rsidRPr="009C79E4" w14:paraId="1588DB6E" w14:textId="77777777" w:rsidTr="009C79E4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534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Fritillaria cirrhos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D.D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3A7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i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A9F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i1-m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8F4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EBT-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023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ul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C72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tonic (40), stew or soak in water; cold (20); economic (45), be sold in store; veterinary medicine (1), soak in water; food: fruit (2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E33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4AE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857</w:t>
            </w:r>
          </w:p>
        </w:tc>
      </w:tr>
      <w:tr w:rsidR="009C79E4" w:rsidRPr="009C79E4" w14:paraId="74C16E99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D33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alva verticillat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DC8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alv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568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jiang4-ba1-la1-m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3BF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E15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ots; 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E7C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vegetable (25), cooked veget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8BF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787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98</w:t>
            </w:r>
          </w:p>
        </w:tc>
      </w:tr>
      <w:tr w:rsidR="009C79E4" w:rsidRPr="009C79E4" w14:paraId="765345D1" w14:textId="77777777" w:rsidTr="009C79E4">
        <w:trPr>
          <w:trHeight w:val="1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E4D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aris polyphyll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S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A5F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lanth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750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o1-lu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834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EBT-3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3C2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rie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F22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itual use (11), used to burn in incense burner; medicine: stomachache, soaked in water or wine (10); economic (2), be sold in store; vegetable (28), cooked veget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5C0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F8D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405</w:t>
            </w:r>
          </w:p>
        </w:tc>
      </w:tr>
      <w:tr w:rsidR="009C79E4" w:rsidRPr="009C79E4" w14:paraId="6B9664D6" w14:textId="77777777" w:rsidTr="009C79E4">
        <w:trPr>
          <w:trHeight w:val="1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55F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astrodia elat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Bl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D17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D1F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tian3-m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195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JPG-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2CC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1E9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conomic (29), be sold in store; medicine: headache (6), cardiopathy (40), slice and soak in water or stew; food: vegetable (2), used to make soup with chick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858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9EB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611</w:t>
            </w:r>
          </w:p>
        </w:tc>
      </w:tr>
      <w:tr w:rsidR="009C79E4" w:rsidRPr="009C79E4" w14:paraId="565BBDE5" w14:textId="77777777" w:rsidTr="009C79E4">
        <w:trPr>
          <w:trHeight w:val="1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752E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ymnadenia orchidis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Lind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A78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Orchi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118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wang1-bu1-la1-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1FB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87B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832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pulmonary disease (5), soak in water or wine; burn (32), acne (38), used to daub affected area; economic (31); ritual use (10), raw materials for making Tibetan incens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388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65F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921</w:t>
            </w:r>
          </w:p>
        </w:tc>
      </w:tr>
      <w:tr w:rsidR="009C79E4" w:rsidRPr="009C79E4" w14:paraId="726817AD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E7E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hytolacca acinos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Rox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6A4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hytola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AAF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wo1-ya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B3C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D91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295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vegetable (13), cooked veget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9EB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9D3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03</w:t>
            </w:r>
          </w:p>
        </w:tc>
      </w:tr>
      <w:tr w:rsidR="009C79E4" w:rsidRPr="009C79E4" w14:paraId="10399938" w14:textId="77777777" w:rsidTr="009C79E4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39B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Larix potaninii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var. </w:t>
            </w: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himalaica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(W.C.Cheng &amp; L.K.Fu) Farjon &amp; Sil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E51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B6F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ong3-x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F51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JPG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CACD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ranches; 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49E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uelwood (4), used to burn; craft (9), used to make Tibetan traditional wooden bow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440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152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03</w:t>
            </w:r>
          </w:p>
        </w:tc>
      </w:tr>
      <w:tr w:rsidR="009C79E4" w:rsidRPr="009C79E4" w14:paraId="6FE678D5" w14:textId="77777777" w:rsidTr="009C79E4">
        <w:trPr>
          <w:trHeight w:val="16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AC3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lastRenderedPageBreak/>
              <w:t>Pinus wallichian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A.B.Jack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C6F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F8A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nong1-xin1; tang3-x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2A2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090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ranches; 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7E0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uelwood (44), used to burn; craft (7), used to make Tibetan traditional wooden bowls; ritual use (11), used to burn in incense burner; food: vegetable (7), cooked veget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D7B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98C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579</w:t>
            </w:r>
          </w:p>
        </w:tc>
      </w:tr>
      <w:tr w:rsidR="009C79E4" w:rsidRPr="009C79E4" w14:paraId="61468AB2" w14:textId="77777777" w:rsidTr="009C79E4">
        <w:trPr>
          <w:trHeight w:val="11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773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Neopicrorhiza scrophulariiflor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Pennell) D.Y.H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724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lantag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5DB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i1-da1; hong1-le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37B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E8C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116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cold and fever (107), soaked in water; economic (18), be sold in store; veterinary medicine: fever (3), soak in wat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555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AC6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.016</w:t>
            </w:r>
          </w:p>
        </w:tc>
      </w:tr>
      <w:tr w:rsidR="009C79E4" w:rsidRPr="009C79E4" w14:paraId="1ECAF858" w14:textId="77777777" w:rsidTr="009C79E4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A8F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lantago asiatic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6DC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lantag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928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wo1-ma1-k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2F5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EBT-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1D33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41D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hypertension (4), soaked in water; food: vegetable (3), cooked veget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CDC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DC8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56</w:t>
            </w:r>
          </w:p>
        </w:tc>
      </w:tr>
      <w:tr w:rsidR="009C79E4" w:rsidRPr="009C79E4" w14:paraId="482DA4FC" w14:textId="77777777" w:rsidTr="009C79E4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FE8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Plantago asiatica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subsp. </w:t>
            </w: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densiflora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(J.Z.Liu) Z.Y.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1F0C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lantag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18F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ou3-ma1-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ED0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5CC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aves; 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7CE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hypertension (2), soaked in water; food: vegetable (3), cooked veget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D41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F08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</w:tr>
      <w:tr w:rsidR="009C79E4" w:rsidRPr="009C79E4" w14:paraId="6C97A893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37C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vena fatu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C9A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935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ei1-za1-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2BC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PG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F7E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98B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dder (1), used to feed catt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180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31F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08</w:t>
            </w:r>
          </w:p>
        </w:tc>
      </w:tr>
      <w:tr w:rsidR="009C79E4" w:rsidRPr="009C79E4" w14:paraId="455A019B" w14:textId="77777777" w:rsidTr="009C79E4">
        <w:trPr>
          <w:trHeight w:val="19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FE4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Fargesi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7CD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AFD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niu1-do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42C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130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DC1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conomic (1), be sold in store; food: vegetable (66), cooked vegetable; craft (19), used to make bamboo plaits; ritual use (6), used to burn in incense burner; fuelwood (2), used to burn; fodder (7), used to feed catt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1AB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40E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802</w:t>
            </w:r>
          </w:p>
        </w:tc>
      </w:tr>
      <w:tr w:rsidR="009C79E4" w:rsidRPr="009C79E4" w14:paraId="1586C997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798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Poaceae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81F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o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C57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zang4-ong1-b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382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JPG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411E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whole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4C9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dder (7), used to feed catt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567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AE4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56</w:t>
            </w:r>
          </w:p>
        </w:tc>
      </w:tr>
      <w:tr w:rsidR="009C79E4" w:rsidRPr="009C79E4" w14:paraId="404AC153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59A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Fagopyrum esculentum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oe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630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olygo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195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i1-bi1-y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62C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A18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rie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808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dder (3), used to feed 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348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002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24</w:t>
            </w:r>
          </w:p>
        </w:tc>
      </w:tr>
      <w:tr w:rsidR="009C79E4" w:rsidRPr="009C79E4" w14:paraId="24A0F552" w14:textId="77777777" w:rsidTr="009C79E4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541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Fallopia denticulat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C.C.Huang) Hol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908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olygo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FB3D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1-lang1-ba1-la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3BB7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951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; 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F9C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dder (2), used to feed cattle; medicine: diarrhea (5), hair follicle (2), soak in wat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2FF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338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71</w:t>
            </w:r>
          </w:p>
        </w:tc>
      </w:tr>
      <w:tr w:rsidR="009C79E4" w:rsidRPr="009C79E4" w14:paraId="12270D31" w14:textId="77777777" w:rsidTr="009C79E4">
        <w:trPr>
          <w:trHeight w:val="9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FE4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Koenigia tortuosa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(D.Don) T.M.Schust. &amp; Rev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486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olygo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644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nia1-lu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52E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403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; 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49F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ye (6), used to dye wooden bowls or clothes yellow; fodder (8), used to feed cattle; food: fruit (4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1CE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04F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43</w:t>
            </w:r>
          </w:p>
        </w:tc>
      </w:tr>
      <w:tr w:rsidR="009C79E4" w:rsidRPr="009C79E4" w14:paraId="35059F8C" w14:textId="77777777" w:rsidTr="009C79E4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DBE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teroxygonum denticulatum (C.C.Huang) T.M.Schust. &amp; Rev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20B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olygo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5F4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en3-b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18B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88C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727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dder (2), used to feed catt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2B3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39E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16</w:t>
            </w:r>
          </w:p>
        </w:tc>
      </w:tr>
      <w:tr w:rsidR="009C79E4" w:rsidRPr="009C79E4" w14:paraId="6B6A07CE" w14:textId="77777777" w:rsidTr="009C79E4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9A0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Rheum australe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D. D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F9BB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olygo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A20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u1-wa1; jio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C06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414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tems; 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9F3D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 (17), raw eat tender stem; dye (53), used to dye wooden bowls or clothes yello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8D8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CCB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556</w:t>
            </w:r>
          </w:p>
        </w:tc>
      </w:tr>
      <w:tr w:rsidR="009C79E4" w:rsidRPr="009C79E4" w14:paraId="20FD2508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51C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Rumex nepalensis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Spre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7D4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Polygo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0C0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xiu1-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05F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BT-PL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A38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A1F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dder (2), used to feed catt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942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BB2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16</w:t>
            </w:r>
          </w:p>
        </w:tc>
      </w:tr>
      <w:tr w:rsidR="009C79E4" w:rsidRPr="009C79E4" w14:paraId="367D8067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778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conitum jilongense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W.T.Wang &amp; L.Q.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44C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anunc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F5E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eng3-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E78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PG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FD0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F19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diarrhea (24), soak in wat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331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5E7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9</w:t>
            </w:r>
          </w:p>
        </w:tc>
      </w:tr>
      <w:tr w:rsidR="009C79E4" w:rsidRPr="009C79E4" w14:paraId="2F293CFE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B75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lastRenderedPageBreak/>
              <w:t>Clematis rehderian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Cra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B98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anunc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6FD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1-ji1-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D96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BT-PL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1A6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D487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vegetable (2), cooked veget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EAC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9D5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16</w:t>
            </w:r>
          </w:p>
        </w:tc>
      </w:tr>
      <w:tr w:rsidR="009C79E4" w:rsidRPr="009C79E4" w14:paraId="75DF1B67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B80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Delphinium kamaonense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H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04D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anunc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B3C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jia1-bei1-mei1-du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977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86F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A56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dder (1), used to feed catt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E51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A0C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08</w:t>
            </w:r>
          </w:p>
        </w:tc>
      </w:tr>
      <w:tr w:rsidR="009C79E4" w:rsidRPr="009C79E4" w14:paraId="0BE1D2FC" w14:textId="77777777" w:rsidTr="009C79E4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3D4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Eriocapitella rivularis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(Buch.-Ham. ex DC.) Christenh. &amp; By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6DD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anunc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888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ei1-di1-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72F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PG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931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erial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D54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dder (1), used to feed catt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15E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F8F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08</w:t>
            </w:r>
          </w:p>
        </w:tc>
      </w:tr>
      <w:tr w:rsidR="009C79E4" w:rsidRPr="009C79E4" w14:paraId="33AC2DCE" w14:textId="77777777" w:rsidTr="009C79E4">
        <w:trPr>
          <w:trHeight w:val="11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D58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Gymnaconitum gymnandrum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(Maxim.) Wei Wang &amp; Z.D.C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716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anunc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DEA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zen1-du1; du3-wa1-ten3-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884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EBT-3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D1B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ABE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medicine: poisons (16), rheumatism (16), soaked in water and apply to the affected area; economic (4), be sold in sto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6C2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F1D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286</w:t>
            </w:r>
          </w:p>
        </w:tc>
      </w:tr>
      <w:tr w:rsidR="009C79E4" w:rsidRPr="009C79E4" w14:paraId="699270C4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FEF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Berchemia flavescens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Wall.) Wall. ex Brong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4BD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ham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BE0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o1-ge1-d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694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305A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078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45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AB8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24D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357</w:t>
            </w:r>
          </w:p>
        </w:tc>
      </w:tr>
      <w:tr w:rsidR="009C79E4" w:rsidRPr="009C79E4" w14:paraId="6054364C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FF4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Argentina anserina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(L.) Ryd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D64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7F0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hu1-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6D0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EBT-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DA4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676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starche (60), cooked and eat with yogurt or r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A83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4E7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476</w:t>
            </w:r>
          </w:p>
        </w:tc>
      </w:tr>
      <w:tr w:rsidR="009C79E4" w:rsidRPr="009C79E4" w14:paraId="2BD19304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E03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haenomeles thibetic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T.T.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942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3A2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ai1-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69D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943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4C8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19), raw; fuelwood (3), used to bur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D03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4FC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75</w:t>
            </w:r>
          </w:p>
        </w:tc>
      </w:tr>
      <w:tr w:rsidR="009C79E4" w:rsidRPr="009C79E4" w14:paraId="5C3FF5BD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1B9A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Fragaria nubicol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Lindl. ex Hook.f.) Laca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F94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F86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ong1-mei1; sei1-duo1-zhe3-x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7EA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E60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; 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2D3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 (83), raw; ritual use (3), used to burn in incense burn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063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B81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683</w:t>
            </w:r>
          </w:p>
        </w:tc>
      </w:tr>
      <w:tr w:rsidR="009C79E4" w:rsidRPr="009C79E4" w14:paraId="3AF69B0D" w14:textId="77777777" w:rsidTr="009C79E4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340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Griffitharia vestita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(Wall. ex G.Don) Rushf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6DE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C2D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na1-z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60B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256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; bran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B13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55), raw; fuelwood (1), used to burn; ritual use (2), used to burn in incense burn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3C8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49A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46</w:t>
            </w:r>
          </w:p>
        </w:tc>
      </w:tr>
      <w:tr w:rsidR="009C79E4" w:rsidRPr="009C79E4" w14:paraId="41A4527C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1B5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rinsepia utilis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Roy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956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434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u1-long1-che4-ma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54C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392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709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conomic (9), be sold in sto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78E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B95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71</w:t>
            </w:r>
          </w:p>
        </w:tc>
      </w:tr>
      <w:tr w:rsidR="009C79E4" w:rsidRPr="009C79E4" w14:paraId="7440B44E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34C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runus holoserice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Batal.) Kos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154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0E1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a1-lu1-ba3-l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74E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CFB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F34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6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BDE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BE4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48</w:t>
            </w:r>
          </w:p>
        </w:tc>
      </w:tr>
      <w:tr w:rsidR="009C79E4" w:rsidRPr="009C79E4" w14:paraId="4EA57B87" w14:textId="77777777" w:rsidTr="009C79E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0C5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runus mir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Koeh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720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38F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kang3-b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FFE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D06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71CA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53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702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BCE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421</w:t>
            </w:r>
          </w:p>
        </w:tc>
      </w:tr>
      <w:tr w:rsidR="009C79E4" w:rsidRPr="009C79E4" w14:paraId="6672201B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B7D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Rosa macrophyll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Lind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BB9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9AE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ei1-du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2E5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B5C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ranches; 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314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uelwood (3), used to burn; food: fruit (11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F07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3C5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11</w:t>
            </w:r>
          </w:p>
        </w:tc>
      </w:tr>
      <w:tr w:rsidR="009C79E4" w:rsidRPr="009C79E4" w14:paraId="5834B5E1" w14:textId="77777777" w:rsidTr="009C79E4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917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Rosa sericea Lind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2E8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64E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gu1-jiu1-ma1; gun1-zho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307E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218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; bran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E2E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91), raw; fuelwood (1), used to burn; medicine: digestion (1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8DD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17D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746</w:t>
            </w:r>
          </w:p>
        </w:tc>
      </w:tr>
      <w:tr w:rsidR="009C79E4" w:rsidRPr="009C79E4" w14:paraId="015B14CA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59D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Rubus aurantiacus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cke ex Sar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9CE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C68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ni1-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BC0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4A5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81E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6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D2D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086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48</w:t>
            </w:r>
          </w:p>
        </w:tc>
      </w:tr>
      <w:tr w:rsidR="009C79E4" w:rsidRPr="009C79E4" w14:paraId="427F1A88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33C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Rubus austrotibetanus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T.T.Yu &amp; L.T.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C53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C05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nia1-la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9F8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34E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C40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55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3F3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79D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437</w:t>
            </w:r>
          </w:p>
        </w:tc>
      </w:tr>
      <w:tr w:rsidR="009C79E4" w:rsidRPr="009C79E4" w14:paraId="0D912567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A7E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Rubus biflorus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Buch.-Ham. ex S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04B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B81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nie1-sen1; nia1-la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976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5CE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0DF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9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D86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DF0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71</w:t>
            </w:r>
          </w:p>
        </w:tc>
      </w:tr>
      <w:tr w:rsidR="009C79E4" w:rsidRPr="009C79E4" w14:paraId="6DE34254" w14:textId="77777777" w:rsidTr="009C79E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49EB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Rubus niveus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Thunb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773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4CE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nia1-lan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244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54C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AE8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68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9FD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3F1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54</w:t>
            </w:r>
          </w:p>
        </w:tc>
      </w:tr>
      <w:tr w:rsidR="009C79E4" w:rsidRPr="009C79E4" w14:paraId="5AAAFE68" w14:textId="77777777" w:rsidTr="009C79E4">
        <w:trPr>
          <w:trHeight w:val="9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880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lastRenderedPageBreak/>
              <w:t xml:space="preserve">Thomsonaria ochracea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(Hand.-Mazz.) Rushf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439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E9E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ca1-le1-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E19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365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ran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959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uelwood (17), used to burn; tool (3), used to make handle; ritual use (1), used to burn in incense burn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DB4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6197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67</w:t>
            </w:r>
          </w:p>
        </w:tc>
      </w:tr>
      <w:tr w:rsidR="009C79E4" w:rsidRPr="009C79E4" w14:paraId="64D0535B" w14:textId="77777777" w:rsidTr="009C79E4">
        <w:trPr>
          <w:trHeight w:val="1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CD5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Zanthoxylum bungeanum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Maxi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9D7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u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9A92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ei1-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2FD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A85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; s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06B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seasoning (83), vegetable (14), cooked it with meat; economic (3), be sold in store; medicine: endocrine (3), raw or soak in water; fuelwood (1), used to bur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BD1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880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825</w:t>
            </w:r>
          </w:p>
        </w:tc>
      </w:tr>
      <w:tr w:rsidR="009C79E4" w:rsidRPr="009C79E4" w14:paraId="07C891FB" w14:textId="77777777" w:rsidTr="009C79E4">
        <w:trPr>
          <w:trHeight w:val="9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B4F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Salix babylonica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.</w:t>
            </w: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babyl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DE2B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al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598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jiang1-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8D5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779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ran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2F9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dder (5), used to feed cattle; fuelwood (3), used to burn; ritual use (3), used to burn in incense burn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0CE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9BB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87</w:t>
            </w:r>
          </w:p>
        </w:tc>
      </w:tr>
      <w:tr w:rsidR="009C79E4" w:rsidRPr="009C79E4" w14:paraId="786A40CC" w14:textId="77777777" w:rsidTr="009C79E4">
        <w:trPr>
          <w:trHeight w:val="18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086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lix trichocarp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C.F. F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1B9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al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A1E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ang1-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04E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B27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ranches; flowers; 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461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uelwood (15), used to burn; ritual use (14), used to burn in incense burner; fodder (1), used to feed cattle; craft (3), used to make wooden bowl; food: vegetable (2), flower buds can be fried and eat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73D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BB4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278</w:t>
            </w:r>
          </w:p>
        </w:tc>
      </w:tr>
      <w:tr w:rsidR="009C79E4" w:rsidRPr="009C79E4" w14:paraId="6B8EC62E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C05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chisandra elongat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(Blume) Bai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37D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chisand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57C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gong1-zh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106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99A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86E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7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AFE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EC09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56</w:t>
            </w:r>
          </w:p>
        </w:tc>
      </w:tr>
      <w:tr w:rsidR="009C79E4" w:rsidRPr="009C79E4" w14:paraId="651542F4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B97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amarix chinensis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Lou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7D8B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Tamar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25A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ong1-b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0F4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AC3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ran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DE9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ritual use (1), burned to sacrifice to the dea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6FF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5582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08</w:t>
            </w:r>
          </w:p>
        </w:tc>
      </w:tr>
      <w:tr w:rsidR="009C79E4" w:rsidRPr="009C79E4" w14:paraId="70429ADA" w14:textId="77777777" w:rsidTr="009C79E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65A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axus wallichiana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Zuc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924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Tax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DED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ei1-ge1-x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0CF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1DCE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branches; 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1DC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uelwood (11), used to burn; food: fruit (5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797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B51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27</w:t>
            </w:r>
          </w:p>
        </w:tc>
      </w:tr>
      <w:tr w:rsidR="009C79E4" w:rsidRPr="009C79E4" w14:paraId="0A8F2B57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8E4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Urtica ardens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L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7DE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Urt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C1E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uo3-w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1F8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JPG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38A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A0B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vegetable (36), cooked veget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EAE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DE7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286</w:t>
            </w:r>
          </w:p>
        </w:tc>
      </w:tr>
      <w:tr w:rsidR="009C79E4" w:rsidRPr="009C79E4" w14:paraId="62A7A9A9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4D3F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Urtica urens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3CE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Urt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740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suo3-w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67D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P-JPG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5BC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E0F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vegetable (23), cooked veget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77B8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775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183</w:t>
            </w:r>
          </w:p>
        </w:tc>
      </w:tr>
      <w:tr w:rsidR="009C79E4" w:rsidRPr="009C79E4" w14:paraId="6C407377" w14:textId="77777777" w:rsidTr="009C79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9CCC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Viburnum cotinifolium 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D. 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273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Vibur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DFC9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gei1-jiu1-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2383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347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142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4), ra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864A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9D39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32</w:t>
            </w:r>
          </w:p>
        </w:tc>
      </w:tr>
      <w:tr w:rsidR="009C79E4" w:rsidRPr="009C79E4" w14:paraId="2EE7C8E0" w14:textId="77777777" w:rsidTr="009C79E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A7B50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Viburnum nervosum</w:t>
            </w: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D. D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9993B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Viburn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85F4D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ka3-la1-su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CD1E7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QTB-JL-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D8F51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FEEC5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food: fruit (6), raw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7B4F6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162074" w14:textId="77777777" w:rsidR="009C79E4" w:rsidRPr="009C79E4" w:rsidRDefault="009C79E4" w:rsidP="009C79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</w:pPr>
            <w:r w:rsidRPr="009C79E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0.048</w:t>
            </w:r>
          </w:p>
        </w:tc>
      </w:tr>
      <w:bookmarkEnd w:id="0"/>
    </w:tbl>
    <w:p w14:paraId="7FBD2586" w14:textId="77777777" w:rsidR="00556981" w:rsidRDefault="00556981"/>
    <w:sectPr w:rsidR="00556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BEA88B" w14:textId="77777777" w:rsidR="00F2644C" w:rsidRDefault="00F2644C" w:rsidP="009C79E4">
      <w:r>
        <w:separator/>
      </w:r>
    </w:p>
  </w:endnote>
  <w:endnote w:type="continuationSeparator" w:id="0">
    <w:p w14:paraId="338242D2" w14:textId="77777777" w:rsidR="00F2644C" w:rsidRDefault="00F2644C" w:rsidP="009C7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5473FF" w14:textId="77777777" w:rsidR="00F2644C" w:rsidRDefault="00F2644C" w:rsidP="009C79E4">
      <w:r>
        <w:separator/>
      </w:r>
    </w:p>
  </w:footnote>
  <w:footnote w:type="continuationSeparator" w:id="0">
    <w:p w14:paraId="0295C1D1" w14:textId="77777777" w:rsidR="00F2644C" w:rsidRDefault="00F2644C" w:rsidP="009C79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981"/>
    <w:rsid w:val="004E4E21"/>
    <w:rsid w:val="00556981"/>
    <w:rsid w:val="00725E15"/>
    <w:rsid w:val="009C79E4"/>
    <w:rsid w:val="00F2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2D7DDB-B491-4833-A8BD-19D1D6079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7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79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7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79E4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C79E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79E4"/>
    <w:rPr>
      <w:color w:val="954F72"/>
      <w:u w:val="single"/>
    </w:rPr>
  </w:style>
  <w:style w:type="paragraph" w:customStyle="1" w:styleId="msonormal0">
    <w:name w:val="msonormal"/>
    <w:basedOn w:val="Normal"/>
    <w:rsid w:val="009C79E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9C79E4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2"/>
      <w:szCs w:val="12"/>
    </w:rPr>
  </w:style>
  <w:style w:type="paragraph" w:customStyle="1" w:styleId="font6">
    <w:name w:val="font6"/>
    <w:basedOn w:val="Normal"/>
    <w:rsid w:val="009C79E4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2"/>
      <w:szCs w:val="12"/>
    </w:rPr>
  </w:style>
  <w:style w:type="paragraph" w:customStyle="1" w:styleId="font7">
    <w:name w:val="font7"/>
    <w:basedOn w:val="Normal"/>
    <w:rsid w:val="009C79E4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2"/>
      <w:szCs w:val="12"/>
    </w:rPr>
  </w:style>
  <w:style w:type="paragraph" w:customStyle="1" w:styleId="font8">
    <w:name w:val="font8"/>
    <w:basedOn w:val="Normal"/>
    <w:rsid w:val="009C79E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color w:val="000000"/>
      <w:kern w:val="0"/>
      <w:sz w:val="12"/>
      <w:szCs w:val="12"/>
    </w:rPr>
  </w:style>
  <w:style w:type="paragraph" w:customStyle="1" w:styleId="font9">
    <w:name w:val="font9"/>
    <w:basedOn w:val="Normal"/>
    <w:rsid w:val="009C79E4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9C79E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12"/>
      <w:szCs w:val="12"/>
    </w:rPr>
  </w:style>
  <w:style w:type="paragraph" w:customStyle="1" w:styleId="xl64">
    <w:name w:val="xl64"/>
    <w:basedOn w:val="Normal"/>
    <w:rsid w:val="009C79E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12"/>
      <w:szCs w:val="12"/>
    </w:rPr>
  </w:style>
  <w:style w:type="paragraph" w:customStyle="1" w:styleId="xl65">
    <w:name w:val="xl65"/>
    <w:basedOn w:val="Normal"/>
    <w:rsid w:val="009C79E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2"/>
      <w:szCs w:val="12"/>
    </w:rPr>
  </w:style>
  <w:style w:type="paragraph" w:customStyle="1" w:styleId="xl66">
    <w:name w:val="xl66"/>
    <w:basedOn w:val="Normal"/>
    <w:rsid w:val="009C79E4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12"/>
      <w:szCs w:val="12"/>
    </w:rPr>
  </w:style>
  <w:style w:type="paragraph" w:customStyle="1" w:styleId="xl67">
    <w:name w:val="xl67"/>
    <w:basedOn w:val="Normal"/>
    <w:rsid w:val="009C79E4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7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746</Words>
  <Characters>15657</Characters>
  <Application>Microsoft Office Word</Application>
  <DocSecurity>0</DocSecurity>
  <Lines>130</Lines>
  <Paragraphs>36</Paragraphs>
  <ScaleCrop>false</ScaleCrop>
  <Company/>
  <LinksUpToDate>false</LinksUpToDate>
  <CharactersWithSpaces>18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昌安</dc:creator>
  <cp:keywords/>
  <dc:description/>
  <cp:lastModifiedBy>Caroline Rubince G.</cp:lastModifiedBy>
  <cp:revision>3</cp:revision>
  <dcterms:created xsi:type="dcterms:W3CDTF">2022-11-02T12:52:00Z</dcterms:created>
  <dcterms:modified xsi:type="dcterms:W3CDTF">2023-04-13T14:35:00Z</dcterms:modified>
</cp:coreProperties>
</file>